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F7D76" w14:textId="77777777" w:rsidR="007F73F1" w:rsidRDefault="007F73F1" w:rsidP="007F73F1">
      <w:pPr>
        <w:widowControl w:val="0"/>
        <w:kinsoku/>
        <w:autoSpaceDE/>
        <w:autoSpaceDN/>
        <w:spacing w:line="360" w:lineRule="auto"/>
        <w:jc w:val="both"/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Table S1. Questionnaire Items and Variable Coding Scheme</w:t>
      </w:r>
      <w:r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.</w:t>
      </w:r>
    </w:p>
    <w:tbl>
      <w:tblPr>
        <w:tblW w:w="4999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83"/>
        <w:gridCol w:w="4921"/>
        <w:gridCol w:w="2510"/>
        <w:gridCol w:w="1056"/>
        <w:gridCol w:w="4797"/>
      </w:tblGrid>
      <w:tr w:rsidR="007F73F1" w14:paraId="018BC060" w14:textId="77777777" w:rsidTr="00D84DC2">
        <w:trPr>
          <w:trHeight w:val="283"/>
        </w:trPr>
        <w:tc>
          <w:tcPr>
            <w:tcW w:w="434" w:type="pct"/>
            <w:tcBorders>
              <w:bottom w:val="single" w:sz="12" w:space="0" w:color="000000"/>
              <w:tl2br w:val="nil"/>
              <w:tr2bl w:val="nil"/>
            </w:tcBorders>
          </w:tcPr>
          <w:p w14:paraId="3CCCE04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692" w:type="pct"/>
            <w:tcBorders>
              <w:bottom w:val="single" w:sz="12" w:space="0" w:color="000000"/>
              <w:tl2br w:val="nil"/>
              <w:tr2bl w:val="nil"/>
            </w:tcBorders>
          </w:tcPr>
          <w:p w14:paraId="1AC3BC9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escription (CN/EN)</w:t>
            </w:r>
          </w:p>
        </w:tc>
        <w:tc>
          <w:tcPr>
            <w:tcW w:w="864" w:type="pct"/>
            <w:tcBorders>
              <w:bottom w:val="single" w:sz="12" w:space="0" w:color="000000"/>
              <w:tl2br w:val="nil"/>
              <w:tr2bl w:val="nil"/>
            </w:tcBorders>
          </w:tcPr>
          <w:p w14:paraId="6225947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odule</w:t>
            </w:r>
          </w:p>
        </w:tc>
        <w:tc>
          <w:tcPr>
            <w:tcW w:w="358" w:type="pct"/>
            <w:tcBorders>
              <w:bottom w:val="single" w:sz="12" w:space="0" w:color="000000"/>
              <w:tl2br w:val="nil"/>
              <w:tr2bl w:val="nil"/>
            </w:tcBorders>
          </w:tcPr>
          <w:p w14:paraId="56BD5CE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1649" w:type="pct"/>
            <w:tcBorders>
              <w:bottom w:val="single" w:sz="12" w:space="0" w:color="000000"/>
              <w:tl2br w:val="nil"/>
              <w:tr2bl w:val="nil"/>
            </w:tcBorders>
          </w:tcPr>
          <w:p w14:paraId="39A1717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alue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ding</w:t>
            </w:r>
          </w:p>
        </w:tc>
      </w:tr>
      <w:tr w:rsidR="007F73F1" w14:paraId="50BB8D9C" w14:textId="77777777" w:rsidTr="00D84DC2">
        <w:trPr>
          <w:trHeight w:val="283"/>
        </w:trPr>
        <w:tc>
          <w:tcPr>
            <w:tcW w:w="434" w:type="pct"/>
            <w:tcBorders>
              <w:top w:val="single" w:sz="12" w:space="0" w:color="000000"/>
              <w:tl2br w:val="nil"/>
              <w:tr2bl w:val="nil"/>
            </w:tcBorders>
          </w:tcPr>
          <w:p w14:paraId="695FCEE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692" w:type="pct"/>
            <w:tcBorders>
              <w:top w:val="single" w:sz="12" w:space="0" w:color="000000"/>
              <w:tl2br w:val="nil"/>
              <w:tr2bl w:val="nil"/>
            </w:tcBorders>
          </w:tcPr>
          <w:p w14:paraId="1B92792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864" w:type="pct"/>
            <w:tcBorders>
              <w:top w:val="single" w:sz="12" w:space="0" w:color="000000"/>
              <w:tl2br w:val="nil"/>
              <w:tr2bl w:val="nil"/>
            </w:tcBorders>
          </w:tcPr>
          <w:p w14:paraId="5D3F63D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adata</w:t>
            </w:r>
          </w:p>
        </w:tc>
        <w:tc>
          <w:tcPr>
            <w:tcW w:w="358" w:type="pct"/>
            <w:tcBorders>
              <w:top w:val="single" w:sz="12" w:space="0" w:color="000000"/>
              <w:tl2br w:val="nil"/>
              <w:tr2bl w:val="nil"/>
            </w:tcBorders>
          </w:tcPr>
          <w:p w14:paraId="63E5837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ing</w:t>
            </w:r>
          </w:p>
        </w:tc>
        <w:tc>
          <w:tcPr>
            <w:tcW w:w="1649" w:type="pct"/>
            <w:tcBorders>
              <w:top w:val="single" w:sz="12" w:space="0" w:color="000000"/>
              <w:tl2br w:val="nil"/>
              <w:tr2bl w:val="nil"/>
            </w:tcBorders>
          </w:tcPr>
          <w:p w14:paraId="76F283E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ree input (recommended unique)</w:t>
            </w:r>
          </w:p>
        </w:tc>
      </w:tr>
      <w:tr w:rsidR="007F73F1" w14:paraId="4519DEB0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6347F3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700A61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ate of completion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1EF07CA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adata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AEBB4C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F838F3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YYY-MM-DD</w:t>
            </w:r>
          </w:p>
        </w:tc>
      </w:tr>
      <w:tr w:rsidR="007F73F1" w14:paraId="5C849BC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0C80D82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UR_SEC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5F0742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sponse duration (seconds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4A4FA4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adata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8221DC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FDE418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n-negative integer</w:t>
            </w:r>
          </w:p>
        </w:tc>
      </w:tr>
      <w:tr w:rsidR="007F73F1" w14:paraId="211703A5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65902E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ALID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7FD20B9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alidity flag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812D93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adata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623486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29E61B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alid, 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valid</w:t>
            </w:r>
          </w:p>
        </w:tc>
      </w:tr>
      <w:tr w:rsidR="007F73F1" w14:paraId="514F53EE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0AF38ED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3CBB5C9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ccupational rol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ADB02A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F02F5E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F9F676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rse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ysician</w:t>
            </w:r>
          </w:p>
        </w:tc>
      </w:tr>
      <w:tr w:rsidR="007F73F1" w14:paraId="75D56A5A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B53A63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31C037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4BCC4E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8DB2E0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4B82D94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e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</w:tr>
      <w:tr w:rsidR="007F73F1" w14:paraId="750989FC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75DF37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A50C32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575BF3E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DA9CAD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5D7DB6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teger</w:t>
            </w:r>
          </w:p>
        </w:tc>
      </w:tr>
      <w:tr w:rsidR="007F73F1" w14:paraId="76FB4F56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09FF7AF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91D174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ighest education level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5C136F9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0ADABE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1A9B7C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condary vocational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ssociate, 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chelor or above</w:t>
            </w:r>
          </w:p>
        </w:tc>
      </w:tr>
      <w:tr w:rsidR="007F73F1" w14:paraId="7AB86C7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221F897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5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EEA1B9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fessional titl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632070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2844DC8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4CD155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unior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termediate, 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ior</w:t>
            </w:r>
          </w:p>
        </w:tc>
      </w:tr>
      <w:tr w:rsidR="007F73F1" w14:paraId="2FC5803B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026048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6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1D89375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Years of experienc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41BEAB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2E07D1C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D07D00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teger</w:t>
            </w:r>
          </w:p>
        </w:tc>
      </w:tr>
      <w:tr w:rsidR="007F73F1" w14:paraId="196008A1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6D5148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7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77804DC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spital level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103414D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90F942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25B4850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rtiary A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condary, 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munity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wnship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diatric specialty</w:t>
            </w:r>
          </w:p>
        </w:tc>
      </w:tr>
      <w:tr w:rsidR="007F73F1" w14:paraId="2E8DB070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437CCF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_8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3BBF470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partment typ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41561F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35CFD7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1741D1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utpatient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patient, 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mergency, 4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ther</w:t>
            </w:r>
          </w:p>
        </w:tc>
      </w:tr>
      <w:tr w:rsidR="007F73F1" w14:paraId="06F2BE13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0CB6766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T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EEA273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verall support for nurse prescribing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7EF26E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ral Attitude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CB3143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D1AC48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ongly disagree … 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trongly agree</w:t>
            </w:r>
          </w:p>
        </w:tc>
      </w:tr>
      <w:tr w:rsidR="007F73F1" w14:paraId="654A064A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29728D9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T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AAE6D3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helps improve efficiency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09F9F0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ral Attitude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6A4D28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C2CFF4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56AEAABF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3E0280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T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96BE0D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helps reduce physician workload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A9D8B9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ral Attitude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900365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832247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184492BD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05D94B5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TT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7C2BF5E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enhances the status of nursing profession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D86CDE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eneral Attitude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7960F5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2D6DF6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2277C21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9BE11D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Q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BBFFD6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nimum education requirement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F6992D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Eligibilit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03318F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350E9D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condary vocational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ssociate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chelor or above</w:t>
            </w:r>
          </w:p>
        </w:tc>
      </w:tr>
      <w:tr w:rsidR="007F73F1" w14:paraId="3F714CA1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5FD1B91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REQ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BB726B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nimum title requirement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C54EF2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Eligibilit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1679F9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F62E17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Junior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termediate, 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enior</w:t>
            </w:r>
          </w:p>
        </w:tc>
      </w:tr>
      <w:tr w:rsidR="007F73F1" w14:paraId="23822523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78959C9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Q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1EA65B5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inimum years of experienc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F0A57C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Eligibilit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AD6DC0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umeric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FC3543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lt;5 years, 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0 years, 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=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&gt;10 years</w:t>
            </w:r>
          </w:p>
        </w:tc>
      </w:tr>
      <w:tr w:rsidR="007F73F1" w14:paraId="7DE6CAF6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52D765D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Q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C69BBF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Qualification requires unified training and exam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F5C158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Eligibilit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AB26AA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9B272B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00D31ED5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A05375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5528640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disinfectants/antimicrobial agent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991A06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2C37D0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0A0B88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6C4277C0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E528F6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054E50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solution-based drug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53E1E9D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CD5E4A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4B2D92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02055F16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CF8E9E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4310A3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respiratory system drug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861E9F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F5ACBC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2949747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D47842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231D736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3BE1414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influenza-related medication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4B91881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291E077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0011FDF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3FAE5108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BA5AD3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5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DF26D9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anti-diarrheal/laxative drug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48643C6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86E653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4E2D6CA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A599D3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D677E3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6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662DE4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dermatological/allergic condition drug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9F6F84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29FA07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0DD06C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7A98B810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AF1252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7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02BA27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nebulization and respiratory therapy device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504596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72E71B7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2715638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B02CB41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FDA459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8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3AC441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pressure injury wound dressing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2BBF8F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04B362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069843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61A01398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53C67E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9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396B33A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infusion and injection apparatu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0AA727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5F68B1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E43946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1087F10B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551C9D9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10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5D5740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wound/stoma/urinary supplie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8D02A4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scribing Scop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4F2861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70EDED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1B6CD77C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A36EE1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1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3859B47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nutritional therapy drug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46C07B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F7138A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596F61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54877433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99369D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AT_1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74F527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pport for emergency medication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91C5DE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escribing Scope Support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04B2E4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F3A241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56CB0E4B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B81BBB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B0A561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roves pediatric patient acces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6963DB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CCABC0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89CEA0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1C6127F9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6F047D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B00A88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duces physician workload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34CDC1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26A5256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28994E6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F004B4C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5647468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769CFC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ables faster initiation of treatment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154251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41F8E2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99CCA0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7CB897A4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9557A6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1F450D0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duces medical resource wastag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710CA3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A2A543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4ED3FE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8A68198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509E66E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5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7DEEE0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ables individualized car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E5F812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60E993F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BDF82B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9995CC6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6C6794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6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7726DF6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nhances nursing motivation and efficiency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95520A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1D25CF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E464A3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2581A3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7B88CE0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7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A54C1E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omotes harmonious nurse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ysician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tient relationship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0A083C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8EC4B9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C1D126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9191BF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8F2822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8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1A78DC2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mproves service quality and competitivenes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9A29BE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E44080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72F4818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61E24E57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3528E0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EN_9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511E637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rives healthcare reform and innovation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15DB121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erceived Benefits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052D7B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52AB15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91E4AE6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1E4437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CFDCAC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of medication misuse/adverse reaction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5F583EB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Percep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76B661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4E37AE1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04B40EC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2A2C294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7B386CD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of misdiagnosi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EB3A0E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Percep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C31D95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F6C141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556EB8EC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020668B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AECEDA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of delayed treatment due to diagnostic error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E670FF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Percep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2DB785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48A3F80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31FB0A2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3B91F2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3FED312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of overtreatment/resource wast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984578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Percep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51F8BA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63D277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5EAA9E54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1C81DB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_5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529517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uboptimal treatment outcome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D274DD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Percep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67E15A5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4B53888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5F616EFB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5288E83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_6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94053F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lurred professional boundaries/legal risk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63E17B4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isk Percep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C4413A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AB225D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B07F904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7EB8BE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62629B9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hysicians generally accept nurse prescribing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BF6FF89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stitutional Trust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abora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DB6204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F00569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7D8A85EE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BE8CD7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OLL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5D1F453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Hospital systems ensure legality/complianc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13AF39E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stitutional Trust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abora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44D347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0E2F2D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61CAE6FA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640F04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44E8E2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eed for physician review mechanism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14B0A7D8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stitutional Trust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abora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823C0F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EAF9A9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6E11849B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00BE75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3B73C1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terprofessional communication ensures safe prescribing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47881FE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nstitutional Trust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/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llaboration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4C3BF46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31CAC7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756ACF3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11928A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N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D39F36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asic pharmacology knowledge (self-assessed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33C652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ining and Competenc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F00763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2FC4AE1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500DB33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4335B9E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N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7F297B4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bility to assess indications for common pediatric drugs (self-assessed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56C358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ining and Competenc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34D6B8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C22256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404F4CDF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2CE5E8A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N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B1B203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illingness to attend prescribing-related training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AAEC34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ining and Competenc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0D856B1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5269CFA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2E26B67A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3D44EAB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N_4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17EE4BC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urrent nursing education meets prescribing requirements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2BDEA39B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ining and Competenc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17374AA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F36A36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3EE4CEBD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E3331ED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N_5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2D0F0F24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fidence in professional ability to prescribe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35C49AD7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aining and Competency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274FDE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iker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6D3C570F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…5</w:t>
            </w:r>
          </w:p>
        </w:tc>
      </w:tr>
      <w:tr w:rsidR="007F73F1" w14:paraId="034C5A68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6ADBFEE6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PN_1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14CEC06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mary barriers to nurse prescribing (open text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5AB728C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3FA3FE1C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1584B45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—</w:t>
            </w:r>
          </w:p>
        </w:tc>
      </w:tr>
      <w:tr w:rsidR="007F73F1" w14:paraId="14FF37D3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2334EE1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PN_2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409DFB6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ey measures for safe implementation (open text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07C2D7F2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58E30880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18C9E91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—</w:t>
            </w:r>
          </w:p>
        </w:tc>
      </w:tr>
      <w:tr w:rsidR="007F73F1" w14:paraId="60ADB04C" w14:textId="77777777" w:rsidTr="00D84DC2">
        <w:trPr>
          <w:trHeight w:val="283"/>
        </w:trPr>
        <w:tc>
          <w:tcPr>
            <w:tcW w:w="434" w:type="pct"/>
            <w:tcBorders>
              <w:tl2br w:val="nil"/>
              <w:tr2bl w:val="nil"/>
            </w:tcBorders>
          </w:tcPr>
          <w:p w14:paraId="1E0D5CCA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PN_3</w:t>
            </w:r>
          </w:p>
        </w:tc>
        <w:tc>
          <w:tcPr>
            <w:tcW w:w="1692" w:type="pct"/>
            <w:tcBorders>
              <w:tl2br w:val="nil"/>
              <w:tr2bl w:val="nil"/>
            </w:tcBorders>
          </w:tcPr>
          <w:p w14:paraId="01AD81A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commendations for future development (open text)</w:t>
            </w:r>
          </w:p>
        </w:tc>
        <w:tc>
          <w:tcPr>
            <w:tcW w:w="864" w:type="pct"/>
            <w:tcBorders>
              <w:tl2br w:val="nil"/>
              <w:tr2bl w:val="nil"/>
            </w:tcBorders>
          </w:tcPr>
          <w:p w14:paraId="7852EBEE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pen-ended</w:t>
            </w:r>
          </w:p>
        </w:tc>
        <w:tc>
          <w:tcPr>
            <w:tcW w:w="358" w:type="pct"/>
            <w:tcBorders>
              <w:tl2br w:val="nil"/>
              <w:tr2bl w:val="nil"/>
            </w:tcBorders>
          </w:tcPr>
          <w:p w14:paraId="2031FFA1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ext</w:t>
            </w:r>
          </w:p>
        </w:tc>
        <w:tc>
          <w:tcPr>
            <w:tcW w:w="1649" w:type="pct"/>
            <w:tcBorders>
              <w:tl2br w:val="nil"/>
              <w:tr2bl w:val="nil"/>
            </w:tcBorders>
          </w:tcPr>
          <w:p w14:paraId="392878C3" w14:textId="77777777" w:rsidR="007F73F1" w:rsidRDefault="007F73F1" w:rsidP="00D84DC2">
            <w:pPr>
              <w:widowControl w:val="0"/>
              <w:kinsoku/>
              <w:autoSpaceDE/>
              <w:autoSpaceDN/>
              <w:spacing w:line="360" w:lineRule="auto"/>
              <w:jc w:val="both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—</w:t>
            </w:r>
          </w:p>
        </w:tc>
      </w:tr>
    </w:tbl>
    <w:p w14:paraId="003C1861" w14:textId="77777777" w:rsidR="008531ED" w:rsidRDefault="008531ED"/>
    <w:sectPr w:rsidR="008531ED" w:rsidSect="007F73F1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DB573" w14:textId="77777777" w:rsidR="00531584" w:rsidRDefault="00531584" w:rsidP="007F73F1">
      <w:pPr>
        <w:rPr>
          <w:rFonts w:hint="eastAsia"/>
        </w:rPr>
      </w:pPr>
      <w:r>
        <w:separator/>
      </w:r>
    </w:p>
  </w:endnote>
  <w:endnote w:type="continuationSeparator" w:id="0">
    <w:p w14:paraId="3887D9A3" w14:textId="77777777" w:rsidR="00531584" w:rsidRDefault="00531584" w:rsidP="007F73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C0C91D" w14:textId="77777777" w:rsidR="00531584" w:rsidRDefault="00531584" w:rsidP="007F73F1">
      <w:pPr>
        <w:rPr>
          <w:rFonts w:hint="eastAsia"/>
        </w:rPr>
      </w:pPr>
      <w:r>
        <w:separator/>
      </w:r>
    </w:p>
  </w:footnote>
  <w:footnote w:type="continuationSeparator" w:id="0">
    <w:p w14:paraId="480DC09E" w14:textId="77777777" w:rsidR="00531584" w:rsidRDefault="00531584" w:rsidP="007F73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1ED"/>
    <w:rsid w:val="00531584"/>
    <w:rsid w:val="007F73F1"/>
    <w:rsid w:val="008531ED"/>
    <w:rsid w:val="00C3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EC85E"/>
  <w15:chartTrackingRefBased/>
  <w15:docId w15:val="{44B589A1-DEF8-4D19-BD33-AA9DBE045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3F1"/>
    <w:pPr>
      <w:kinsoku w:val="0"/>
      <w:autoSpaceDE w:val="0"/>
      <w:autoSpaceDN w:val="0"/>
      <w:adjustRightInd w:val="0"/>
      <w:snapToGrid w:val="0"/>
      <w:spacing w:after="0" w:line="240" w:lineRule="auto"/>
      <w:textAlignment w:val="baseline"/>
    </w:pPr>
    <w:rPr>
      <w:rFonts w:ascii="Arial" w:eastAsia="Arial" w:hAnsi="Arial" w:cs="Arial"/>
      <w:snapToGrid w:val="0"/>
      <w:color w:val="000000"/>
      <w:kern w:val="0"/>
      <w:sz w:val="21"/>
      <w:szCs w:val="21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531ED"/>
    <w:pPr>
      <w:keepNext/>
      <w:keepLines/>
      <w:widowControl w:val="0"/>
      <w:kinsoku/>
      <w:autoSpaceDE/>
      <w:autoSpaceDN/>
      <w:adjustRightInd/>
      <w:snapToGrid/>
      <w:spacing w:before="480" w:after="80" w:line="278" w:lineRule="auto"/>
      <w:textAlignment w:val="auto"/>
      <w:outlineLvl w:val="0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1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before="160" w:after="80" w:line="278" w:lineRule="auto"/>
      <w:textAlignment w:val="auto"/>
      <w:outlineLvl w:val="2"/>
    </w:pPr>
    <w:rPr>
      <w:rFonts w:asciiTheme="majorHAnsi" w:eastAsiaTheme="majorEastAsia" w:hAnsiTheme="majorHAnsi" w:cstheme="majorBidi"/>
      <w:snapToGrid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3"/>
    </w:pPr>
    <w:rPr>
      <w:rFonts w:asciiTheme="minorHAnsi" w:eastAsiaTheme="minorEastAsia" w:hAnsiTheme="minorHAnsi" w:cstheme="majorBidi"/>
      <w:snapToGrid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before="80" w:after="40" w:line="278" w:lineRule="auto"/>
      <w:textAlignment w:val="auto"/>
      <w:outlineLvl w:val="4"/>
    </w:pPr>
    <w:rPr>
      <w:rFonts w:asciiTheme="minorHAnsi" w:eastAsiaTheme="minorEastAsia" w:hAnsiTheme="minorHAnsi" w:cstheme="majorBidi"/>
      <w:snapToGrid/>
      <w:color w:val="2F5496" w:themeColor="accent1" w:themeShade="BF"/>
      <w:kern w:val="2"/>
      <w:sz w:val="24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before="40" w:line="278" w:lineRule="auto"/>
      <w:textAlignment w:val="auto"/>
      <w:outlineLvl w:val="5"/>
    </w:pPr>
    <w:rPr>
      <w:rFonts w:asciiTheme="minorHAnsi" w:eastAsiaTheme="minorEastAsia" w:hAnsiTheme="minorHAnsi" w:cstheme="majorBidi"/>
      <w:b/>
      <w:b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before="40" w:line="278" w:lineRule="auto"/>
      <w:textAlignment w:val="auto"/>
      <w:outlineLvl w:val="6"/>
    </w:pPr>
    <w:rPr>
      <w:rFonts w:asciiTheme="minorHAnsi" w:eastAsiaTheme="minorEastAsia" w:hAnsiTheme="minorHAnsi" w:cstheme="majorBidi"/>
      <w:b/>
      <w:bCs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line="278" w:lineRule="auto"/>
      <w:textAlignment w:val="auto"/>
      <w:outlineLvl w:val="7"/>
    </w:pPr>
    <w:rPr>
      <w:rFonts w:asciiTheme="minorHAnsi" w:eastAsiaTheme="min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31ED"/>
    <w:pPr>
      <w:keepNext/>
      <w:keepLines/>
      <w:widowControl w:val="0"/>
      <w:kinsoku/>
      <w:autoSpaceDE/>
      <w:autoSpaceDN/>
      <w:adjustRightInd/>
      <w:snapToGrid/>
      <w:spacing w:line="278" w:lineRule="auto"/>
      <w:textAlignment w:val="auto"/>
      <w:outlineLvl w:val="8"/>
    </w:pPr>
    <w:rPr>
      <w:rFonts w:asciiTheme="minorHAnsi" w:eastAsiaTheme="majorEastAsia" w:hAnsiTheme="minorHAnsi" w:cstheme="majorBidi"/>
      <w:snapToGrid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31E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31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31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31E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31E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31E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31E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31E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31E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31ED"/>
    <w:pPr>
      <w:widowControl w:val="0"/>
      <w:kinsoku/>
      <w:autoSpaceDE/>
      <w:autoSpaceDN/>
      <w:adjustRightInd/>
      <w:snapToGrid/>
      <w:spacing w:after="80"/>
      <w:contextualSpacing/>
      <w:jc w:val="center"/>
      <w:textAlignment w:val="auto"/>
    </w:pPr>
    <w:rPr>
      <w:rFonts w:asciiTheme="majorHAnsi" w:eastAsiaTheme="majorEastAsia" w:hAnsiTheme="majorHAnsi" w:cstheme="majorBidi"/>
      <w:snapToGrid/>
      <w:color w:val="auto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531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31ED"/>
    <w:pPr>
      <w:widowControl w:val="0"/>
      <w:numPr>
        <w:ilvl w:val="1"/>
      </w:numPr>
      <w:kinsoku/>
      <w:autoSpaceDE/>
      <w:autoSpaceDN/>
      <w:adjustRightInd/>
      <w:snapToGrid/>
      <w:spacing w:after="160" w:line="278" w:lineRule="auto"/>
      <w:jc w:val="center"/>
      <w:textAlignment w:val="auto"/>
    </w:pPr>
    <w:rPr>
      <w:rFonts w:asciiTheme="majorHAnsi" w:eastAsiaTheme="majorEastAsia" w:hAnsiTheme="majorHAnsi" w:cstheme="majorBidi"/>
      <w:snapToGrid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531E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31ED"/>
    <w:pPr>
      <w:widowControl w:val="0"/>
      <w:kinsoku/>
      <w:autoSpaceDE/>
      <w:autoSpaceDN/>
      <w:adjustRightInd/>
      <w:snapToGrid/>
      <w:spacing w:before="160" w:after="160" w:line="278" w:lineRule="auto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531E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31ED"/>
    <w:pPr>
      <w:widowControl w:val="0"/>
      <w:kinsoku/>
      <w:autoSpaceDE/>
      <w:autoSpaceDN/>
      <w:adjustRightInd/>
      <w:snapToGrid/>
      <w:spacing w:after="160" w:line="278" w:lineRule="auto"/>
      <w:ind w:left="720"/>
      <w:contextualSpacing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531E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31ED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kinsoku/>
      <w:autoSpaceDE/>
      <w:autoSpaceDN/>
      <w:adjustRightInd/>
      <w:snapToGrid/>
      <w:spacing w:before="360" w:after="360" w:line="278" w:lineRule="auto"/>
      <w:ind w:left="864" w:right="864"/>
      <w:jc w:val="center"/>
      <w:textAlignment w:val="auto"/>
    </w:pPr>
    <w:rPr>
      <w:rFonts w:asciiTheme="minorHAnsi" w:eastAsiaTheme="minorEastAsia" w:hAnsiTheme="minorHAnsi" w:cstheme="minorBidi"/>
      <w:i/>
      <w:iCs/>
      <w:snapToGrid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531E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531E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F73F1"/>
    <w:pPr>
      <w:widowControl w:val="0"/>
      <w:tabs>
        <w:tab w:val="center" w:pos="4153"/>
        <w:tab w:val="right" w:pos="8306"/>
      </w:tabs>
      <w:kinsoku/>
      <w:autoSpaceDE/>
      <w:autoSpaceDN/>
      <w:adjustRightInd/>
      <w:spacing w:after="160"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F73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F73F1"/>
    <w:pPr>
      <w:widowControl w:val="0"/>
      <w:tabs>
        <w:tab w:val="center" w:pos="4153"/>
        <w:tab w:val="right" w:pos="8306"/>
      </w:tabs>
      <w:kinsoku/>
      <w:autoSpaceDE/>
      <w:autoSpaceDN/>
      <w:adjustRightInd/>
      <w:spacing w:after="160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F73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7</Words>
  <Characters>4261</Characters>
  <DocSecurity>0</DocSecurity>
  <Lines>35</Lines>
  <Paragraphs>9</Paragraphs>
  <ScaleCrop>false</ScaleCrop>
  <Company/>
  <LinksUpToDate>false</LinksUpToDate>
  <CharactersWithSpaces>4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11-15T08:07:00Z</dcterms:created>
  <dcterms:modified xsi:type="dcterms:W3CDTF">2025-11-15T08:07:00Z</dcterms:modified>
</cp:coreProperties>
</file>